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5EBC2FAF" w14:textId="21A0BDA2" w:rsidR="00767F06" w:rsidRDefault="000035D5">
                            <w:r>
                              <w:t xml:space="preserve">Reported on page number: </w:t>
                            </w:r>
                            <w:r w:rsidR="00767F06">
                              <w:t>1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5EBC2FAF" w14:textId="21A0BDA2" w:rsidR="00767F06" w:rsidRDefault="000035D5">
                      <w:r>
                        <w:t xml:space="preserve">Reported on page number: </w:t>
                      </w:r>
                      <w:r w:rsidR="00767F06">
                        <w:t>17</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B7896C9" w:rsidR="000035D5" w:rsidRDefault="00767F06" w:rsidP="000035D5">
                            <w:r>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6B7896C9" w:rsidR="000035D5" w:rsidRDefault="00767F06" w:rsidP="000035D5">
                      <w:r>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1116804C" w:rsidR="000035D5" w:rsidRDefault="00E702DD" w:rsidP="000035D5">
                            <w:r w:rsidRPr="00E702DD">
                              <w:t>Yes, both authors were residents of the country</w:t>
                            </w:r>
                            <w:r>
                              <w:t xml:space="preserve"> (Bangladesh</w:t>
                            </w:r>
                            <w:proofErr w:type="gramStart"/>
                            <w:r>
                              <w:t>)</w:t>
                            </w:r>
                            <w:proofErr w:type="gramEnd"/>
                            <w:r w:rsidRPr="00E702DD">
                              <w:t xml:space="preserve"> and members of the community</w:t>
                            </w:r>
                            <w:r>
                              <w:t xml:space="preserve"> (Khulna University)</w:t>
                            </w:r>
                            <w:r w:rsidRPr="00E702DD">
                              <w:t xml:space="preserve"> studied. The team included one</w:t>
                            </w:r>
                            <w:r w:rsidR="00CF701B">
                              <w:t xml:space="preserve"> graduate </w:t>
                            </w:r>
                            <w:r w:rsidRPr="00E702DD">
                              <w:t>student and one assistant professor from Khulna University</w:t>
                            </w:r>
                            <w:r>
                              <w:t>, Bangladesh</w:t>
                            </w:r>
                            <w:r w:rsidRPr="00E702DD">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1116804C" w:rsidR="000035D5" w:rsidRDefault="00E702DD" w:rsidP="000035D5">
                      <w:r w:rsidRPr="00E702DD">
                        <w:t>Yes, both authors were residents of the country</w:t>
                      </w:r>
                      <w:r>
                        <w:t xml:space="preserve"> (Bangladesh</w:t>
                      </w:r>
                      <w:proofErr w:type="gramStart"/>
                      <w:r>
                        <w:t>)</w:t>
                      </w:r>
                      <w:proofErr w:type="gramEnd"/>
                      <w:r w:rsidRPr="00E702DD">
                        <w:t xml:space="preserve"> and members of the community</w:t>
                      </w:r>
                      <w:r>
                        <w:t xml:space="preserve"> (Khulna University)</w:t>
                      </w:r>
                      <w:r w:rsidRPr="00E702DD">
                        <w:t xml:space="preserve"> studied. The team included one</w:t>
                      </w:r>
                      <w:r w:rsidR="00CF701B">
                        <w:t xml:space="preserve"> graduate </w:t>
                      </w:r>
                      <w:r w:rsidRPr="00E702DD">
                        <w:t>student and one assistant professor from Khulna University</w:t>
                      </w:r>
                      <w:r>
                        <w:t>, Bangladesh</w:t>
                      </w:r>
                      <w:r w:rsidRPr="00E702DD">
                        <w:t>.</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5BCE8210">
                <wp:simplePos x="0" y="0"/>
                <wp:positionH relativeFrom="margin">
                  <wp:align>right</wp:align>
                </wp:positionH>
                <wp:positionV relativeFrom="paragraph">
                  <wp:posOffset>997585</wp:posOffset>
                </wp:positionV>
                <wp:extent cx="6838950" cy="287020"/>
                <wp:effectExtent l="0" t="0" r="19050" b="1778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87079"/>
                        </a:xfrm>
                        <a:prstGeom prst="rect">
                          <a:avLst/>
                        </a:prstGeom>
                        <a:solidFill>
                          <a:srgbClr val="FFFFFF"/>
                        </a:solidFill>
                        <a:ln w="9525">
                          <a:solidFill>
                            <a:srgbClr val="193A65"/>
                          </a:solidFill>
                          <a:miter lim="800000"/>
                          <a:headEnd/>
                          <a:tailEnd/>
                        </a:ln>
                      </wps:spPr>
                      <wps:txbx>
                        <w:txbxContent>
                          <w:p w14:paraId="223CD14A" w14:textId="6F2B3F14" w:rsidR="000035D5" w:rsidRDefault="005F1A92" w:rsidP="000035D5">
                            <w:r w:rsidRPr="005F1A92">
                              <w:t xml:space="preserve">Written informed consent from a representative of the local community or region was not obtained. However, verbal consent was obtained from all individual participants, which was approved by the </w:t>
                            </w:r>
                            <w:r w:rsidR="00CF701B" w:rsidRPr="00CF701B">
                              <w:t>Ethical Clearance Committee, and Director of Research and Innovation Centre of Khulna University (Reference No. KUECC – 2023-11-72)</w:t>
                            </w:r>
                            <w:r w:rsidRPr="005F1A92">
                              <w:t>. The study team comprised members of the local community (Khulna University), ensuring familiarity with the contex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22.6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" strokecolor="#193a65">
                <v:textbox>
                  <w:txbxContent>
                    <w:p w14:paraId="223CD14A" w14:textId="6F2B3F14" w:rsidR="000035D5" w:rsidRDefault="005F1A92" w:rsidP="000035D5">
                      <w:r w:rsidRPr="005F1A92">
                        <w:t xml:space="preserve">Written informed consent from a representative of the local community or region was not obtained. However, verbal consent was obtained from all individual participants, which was approved by the </w:t>
                      </w:r>
                      <w:r w:rsidR="00CF701B" w:rsidRPr="00CF701B">
                        <w:t>Ethical Clearance Committee, and Director of Research and Innovation Centre of Khulna University (Reference No. KUECC – 2023-11-72)</w:t>
                      </w:r>
                      <w:r w:rsidRPr="005F1A92">
                        <w:t>. The study team comprised members of the local community (Khulna University), ensuring familiarity with the contex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14AB7E8F" w:rsidR="000035D5" w:rsidRDefault="0064271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1290DADA">
                <wp:simplePos x="0" y="0"/>
                <wp:positionH relativeFrom="margin">
                  <wp:posOffset>0</wp:posOffset>
                </wp:positionH>
                <wp:positionV relativeFrom="paragraph">
                  <wp:posOffset>765810</wp:posOffset>
                </wp:positionV>
                <wp:extent cx="6838950" cy="297180"/>
                <wp:effectExtent l="0" t="0" r="19050" b="762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97180"/>
                        </a:xfrm>
                        <a:prstGeom prst="rect">
                          <a:avLst/>
                        </a:prstGeom>
                        <a:solidFill>
                          <a:srgbClr val="FFFFFF"/>
                        </a:solidFill>
                        <a:ln w="9525">
                          <a:solidFill>
                            <a:srgbClr val="193A65"/>
                          </a:solidFill>
                          <a:miter lim="800000"/>
                          <a:headEnd/>
                          <a:tailEnd/>
                        </a:ln>
                      </wps:spPr>
                      <wps:txbx>
                        <w:txbxContent>
                          <w:p w14:paraId="6D21B23F" w14:textId="5AA65E79" w:rsidR="000035D5" w:rsidRDefault="005F1A92" w:rsidP="000035D5">
                            <w:r w:rsidRPr="005F1A92">
                              <w:t>The study did not explicitly mention input from the local community on the aims, methodology, or anticipated outcomes. However, both authors were residents of Bangladesh and members of Khulna University</w:t>
                            </w:r>
                            <w:r>
                              <w:t>.</w:t>
                            </w:r>
                            <w:r w:rsidRPr="005F1A92">
                              <w:t xml:space="preserve"> </w:t>
                            </w:r>
                            <w:r>
                              <w:t xml:space="preserve">They </w:t>
                            </w:r>
                            <w:r w:rsidRPr="005F1A92">
                              <w:t>have informed their understanding of the community’s context</w:t>
                            </w:r>
                            <w:r>
                              <w:t xml:space="preserve"> in the literature and the method sections</w:t>
                            </w:r>
                            <w:r w:rsidRPr="005F1A92">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0;margin-top:60.3pt;width:538.5pt;height:23.4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" strokecolor="#193a65">
                <v:textbox>
                  <w:txbxContent>
                    <w:p w14:paraId="6D21B23F" w14:textId="5AA65E79" w:rsidR="000035D5" w:rsidRDefault="005F1A92" w:rsidP="000035D5">
                      <w:r w:rsidRPr="005F1A92">
                        <w:t>The study did not explicitly mention input from the local community on the aims, methodology, or anticipated outcomes. However, both authors were residents of Bangladesh and members of Khulna University</w:t>
                      </w:r>
                      <w:r>
                        <w:t>.</w:t>
                      </w:r>
                      <w:r w:rsidRPr="005F1A92">
                        <w:t xml:space="preserve"> </w:t>
                      </w:r>
                      <w:r>
                        <w:t xml:space="preserve">They </w:t>
                      </w:r>
                      <w:r w:rsidRPr="005F1A92">
                        <w:t>have informed their understanding of the community’s context</w:t>
                      </w:r>
                      <w:r>
                        <w:t xml:space="preserve"> in the literature and the method sections</w:t>
                      </w:r>
                      <w:r w:rsidRPr="005F1A92">
                        <w:t>.</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4C87E6BB"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016F3025">
                <wp:simplePos x="0" y="0"/>
                <wp:positionH relativeFrom="margin">
                  <wp:posOffset>0</wp:posOffset>
                </wp:positionH>
                <wp:positionV relativeFrom="paragraph">
                  <wp:posOffset>728345</wp:posOffset>
                </wp:positionV>
                <wp:extent cx="6838950" cy="276225"/>
                <wp:effectExtent l="0" t="0" r="19050" b="158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76225"/>
                        </a:xfrm>
                        <a:prstGeom prst="rect">
                          <a:avLst/>
                        </a:prstGeom>
                        <a:solidFill>
                          <a:srgbClr val="FFFFFF"/>
                        </a:solidFill>
                        <a:ln w="9525">
                          <a:solidFill>
                            <a:srgbClr val="193A65"/>
                          </a:solidFill>
                          <a:miter lim="800000"/>
                          <a:headEnd/>
                          <a:tailEnd/>
                        </a:ln>
                      </wps:spPr>
                      <wps:txbx>
                        <w:txbxContent>
                          <w:p w14:paraId="53B10E27" w14:textId="21699E7D" w:rsidR="000035D5" w:rsidRDefault="005F1A92" w:rsidP="000035D5">
                            <w:r w:rsidRPr="005F1A92">
                              <w:t>Informed consent was obtained verbally, and participants were fully informed about the study’s purpose, procedures, and their rights. As members of the local community themselves, the researchers likely ensured that all materials and explanations were understandable to participa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0;margin-top:57.35pt;width:538.5pt;height:21.7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" strokecolor="#193a65">
                <v:textbox>
                  <w:txbxContent>
                    <w:p w14:paraId="53B10E27" w14:textId="21699E7D" w:rsidR="000035D5" w:rsidRDefault="005F1A92" w:rsidP="000035D5">
                      <w:r w:rsidRPr="005F1A92">
                        <w:t>Informed consent was obtained verbally, and participants were fully informed about the study’s purpose, procedures, and their rights. As members of the local community themselves, the researchers likely ensured that all materials and explanations were understandable to participants.</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50F460EF">
                <wp:simplePos x="0" y="0"/>
                <wp:positionH relativeFrom="margin">
                  <wp:posOffset>0</wp:posOffset>
                </wp:positionH>
                <wp:positionV relativeFrom="paragraph">
                  <wp:posOffset>932180</wp:posOffset>
                </wp:positionV>
                <wp:extent cx="6838950" cy="307340"/>
                <wp:effectExtent l="0" t="0" r="19050" b="1016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07340"/>
                        </a:xfrm>
                        <a:prstGeom prst="rect">
                          <a:avLst/>
                        </a:prstGeom>
                        <a:solidFill>
                          <a:srgbClr val="FFFFFF"/>
                        </a:solidFill>
                        <a:ln w="9525">
                          <a:solidFill>
                            <a:srgbClr val="193A65"/>
                          </a:solidFill>
                          <a:miter lim="800000"/>
                          <a:headEnd/>
                          <a:tailEnd/>
                        </a:ln>
                      </wps:spPr>
                      <wps:txbx>
                        <w:txbxContent>
                          <w:p w14:paraId="63B5C0C8" w14:textId="579FCCDB" w:rsidR="000035D5" w:rsidRDefault="005F1A92" w:rsidP="000035D5">
                            <w:r>
                              <w:t>T</w:t>
                            </w:r>
                            <w:r w:rsidRPr="005F1A92">
                              <w:t>he findings of the research will be made available to stakeholders in the community in a</w:t>
                            </w:r>
                            <w:r>
                              <w:t xml:space="preserve"> publication format and it will be submitted to the Khulna University library, research cell, online archive, and other department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0;margin-top:73.4pt;width:538.5pt;height:24.2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" strokecolor="#193a65">
                <v:textbox>
                  <w:txbxContent>
                    <w:p w14:paraId="63B5C0C8" w14:textId="579FCCDB" w:rsidR="000035D5" w:rsidRDefault="005F1A92" w:rsidP="000035D5">
                      <w:r>
                        <w:t>T</w:t>
                      </w:r>
                      <w:r w:rsidRPr="005F1A92">
                        <w:t>he findings of the research will be made available to stakeholders in the community in a</w:t>
                      </w:r>
                      <w:r>
                        <w:t xml:space="preserve"> publication format and it will be submitted to the Khulna University library, research cell, online archive, and other departments.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w:lastRenderedPageBreak/>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41AC129" w:rsidR="000035D5" w:rsidRDefault="006C06D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541AC129" w:rsidR="000035D5" w:rsidRDefault="006C06D1"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6AACF22" w:rsidR="000035D5" w:rsidRDefault="006C06D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46AACF22" w:rsidR="000035D5" w:rsidRDefault="006C06D1"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217DAE82" w:rsidR="000035D5" w:rsidRDefault="006C06D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217DAE82" w:rsidR="000035D5" w:rsidRDefault="006C06D1"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3D642B03" w:rsidR="000035D5" w:rsidRDefault="006C06D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3D642B03" w:rsidR="000035D5" w:rsidRDefault="006C06D1"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w:lastRenderedPageBreak/>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8C12730" w:rsidR="000035D5" w:rsidRDefault="006C06D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48C12730" w:rsidR="000035D5" w:rsidRDefault="006C06D1"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B33114" w:rsidRPr="00F57A3B" w:rsidRDefault="00B33114">
      <w:pPr>
        <w:rPr>
          <w:rFonts w:ascii="Arial" w:hAnsi="Arial" w:cs="Arial"/>
        </w:rPr>
      </w:pPr>
    </w:p>
    <w:sectPr w:rsidR="00B33114"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A98307C" w14:textId="77777777" w:rsidR="00BC095A" w:rsidRDefault="00BC095A" w:rsidP="00F57A3B">
      <w:r>
        <w:separator/>
      </w:r>
    </w:p>
  </w:endnote>
  <w:endnote w:type="continuationSeparator" w:id="0">
    <w:p w14:paraId="2AADD53A" w14:textId="77777777" w:rsidR="00BC095A" w:rsidRDefault="00BC095A"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6E1B415" w14:textId="77777777" w:rsidR="00BC095A" w:rsidRDefault="00BC095A" w:rsidP="00F57A3B">
      <w:r>
        <w:separator/>
      </w:r>
    </w:p>
  </w:footnote>
  <w:footnote w:type="continuationSeparator" w:id="0">
    <w:p w14:paraId="05F997BA" w14:textId="77777777" w:rsidR="00BC095A" w:rsidRDefault="00BC095A"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3B347D"/>
    <w:rsid w:val="004312DA"/>
    <w:rsid w:val="004A7A57"/>
    <w:rsid w:val="004C71C4"/>
    <w:rsid w:val="00515BC0"/>
    <w:rsid w:val="00541C18"/>
    <w:rsid w:val="00580384"/>
    <w:rsid w:val="005F1A92"/>
    <w:rsid w:val="00642715"/>
    <w:rsid w:val="0069423E"/>
    <w:rsid w:val="006C06D1"/>
    <w:rsid w:val="006F5F45"/>
    <w:rsid w:val="00767F06"/>
    <w:rsid w:val="00831ADE"/>
    <w:rsid w:val="00841F25"/>
    <w:rsid w:val="009364D9"/>
    <w:rsid w:val="00987BA3"/>
    <w:rsid w:val="00A43F5B"/>
    <w:rsid w:val="00A961CD"/>
    <w:rsid w:val="00AD410C"/>
    <w:rsid w:val="00B118EC"/>
    <w:rsid w:val="00B33114"/>
    <w:rsid w:val="00B87C5A"/>
    <w:rsid w:val="00BC095A"/>
    <w:rsid w:val="00BD19EC"/>
    <w:rsid w:val="00CF701B"/>
    <w:rsid w:val="00E004E6"/>
    <w:rsid w:val="00E702DD"/>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Hasib, Mir</cp:lastModifiedBy>
  <cp:revision>6</cp:revision>
  <dcterms:created xsi:type="dcterms:W3CDTF">2025-04-07T19:56:00Z</dcterms:created>
  <dcterms:modified xsi:type="dcterms:W3CDTF">2025-04-08T01:05:00Z</dcterms:modified>
</cp:coreProperties>
</file>